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274" w:rsidRPr="006B1F33" w:rsidRDefault="006B1F33" w:rsidP="006B1F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F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expression of </w:t>
      </w:r>
      <w:proofErr w:type="gramStart"/>
      <w:r w:rsidRPr="006B1F33">
        <w:rPr>
          <w:rFonts w:ascii="Times New Roman" w:hAnsi="Times New Roman" w:cs="Times New Roman"/>
          <w:b/>
          <w:sz w:val="24"/>
          <w:szCs w:val="24"/>
          <w:lang w:val="en-US"/>
        </w:rPr>
        <w:t>mRNA</w:t>
      </w:r>
      <w:proofErr w:type="gramEnd"/>
      <w:r w:rsidRPr="006B1F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GFAP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6B1F33" w:rsidRPr="006B1F33" w:rsidTr="006B1F33">
        <w:tc>
          <w:tcPr>
            <w:tcW w:w="3192" w:type="dxa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Animal number</w:t>
            </w:r>
          </w:p>
        </w:tc>
        <w:tc>
          <w:tcPr>
            <w:tcW w:w="3192" w:type="dxa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192" w:type="dxa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Paclitaxel-treated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1.776809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6106096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5159091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8727794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4725773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7552828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1.109612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4840704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8187277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1.259620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2.540987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8241938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6228903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4.175165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3471064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23.792750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1.265888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26.184060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3.653679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29.515820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1.269510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12.135400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808010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9.083510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974870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11.704430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1.795808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9543564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9216132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2.561609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674006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4385662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8964531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2.125251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1.354561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6984885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1.161086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1.075588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8830855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7087874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7200031</w:t>
            </w: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6126245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5838173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0.5609804</w:t>
            </w:r>
          </w:p>
        </w:tc>
      </w:tr>
      <w:tr w:rsidR="006B1F33" w:rsidRPr="006B1F33" w:rsidTr="005A634C">
        <w:tc>
          <w:tcPr>
            <w:tcW w:w="3192" w:type="dxa"/>
          </w:tcPr>
          <w:p w:rsidR="006B1F33" w:rsidRPr="006B1F33" w:rsidRDefault="006B1F33" w:rsidP="006B1F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6B1F33" w:rsidRPr="006B1F33" w:rsidRDefault="006B1F33" w:rsidP="006B1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33">
              <w:rPr>
                <w:rFonts w:ascii="Times New Roman" w:hAnsi="Times New Roman" w:cs="Times New Roman"/>
                <w:sz w:val="24"/>
                <w:szCs w:val="24"/>
              </w:rPr>
              <w:t>4.948873</w:t>
            </w:r>
          </w:p>
        </w:tc>
      </w:tr>
    </w:tbl>
    <w:p w:rsidR="006B1F33" w:rsidRPr="006B1F33" w:rsidRDefault="006B1F33" w:rsidP="006B1F33">
      <w:pPr>
        <w:rPr>
          <w:rFonts w:ascii="Times New Roman" w:hAnsi="Times New Roman" w:cs="Times New Roman"/>
          <w:sz w:val="24"/>
          <w:szCs w:val="24"/>
        </w:rPr>
      </w:pPr>
    </w:p>
    <w:sectPr w:rsidR="006B1F33" w:rsidRPr="006B1F33" w:rsidSect="00311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1E2D14"/>
    <w:multiLevelType w:val="hybridMultilevel"/>
    <w:tmpl w:val="19AC5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B1F33"/>
    <w:rsid w:val="00311274"/>
    <w:rsid w:val="006B1F33"/>
    <w:rsid w:val="00A902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2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F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B1F3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64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1</cp:revision>
  <dcterms:created xsi:type="dcterms:W3CDTF">2015-07-17T08:19:00Z</dcterms:created>
  <dcterms:modified xsi:type="dcterms:W3CDTF">2015-07-17T08:28:00Z</dcterms:modified>
</cp:coreProperties>
</file>